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53523" w14:textId="5307D206" w:rsidR="007A6890" w:rsidRDefault="007A6890" w:rsidP="007A6890">
      <w:pPr>
        <w:spacing w:before="100" w:beforeAutospacing="1" w:after="100" w:afterAutospacing="1"/>
        <w:outlineLvl w:val="1"/>
        <w:rPr>
          <w:rFonts w:ascii="Calibri" w:hAnsi="Calibri" w:cs="Calibri"/>
          <w:b/>
          <w:bCs/>
          <w:sz w:val="22"/>
          <w:szCs w:val="22"/>
        </w:rPr>
      </w:pPr>
      <w:r w:rsidRPr="007B1A8C">
        <w:rPr>
          <w:b/>
        </w:rPr>
        <w:t xml:space="preserve">Appendix </w:t>
      </w:r>
      <w:r w:rsidR="00BD38AB">
        <w:rPr>
          <w:b/>
        </w:rPr>
        <w:t>B</w:t>
      </w:r>
      <w:r w:rsidRPr="007B1A8C">
        <w:rPr>
          <w:b/>
        </w:rPr>
        <w:t xml:space="preserve">. </w:t>
      </w:r>
      <w:r w:rsidR="001469CE" w:rsidRPr="001469CE">
        <w:rPr>
          <w:bCs/>
        </w:rPr>
        <w:t xml:space="preserve">Classification </w:t>
      </w:r>
      <w:r w:rsidR="001469CE">
        <w:rPr>
          <w:bCs/>
        </w:rPr>
        <w:t>p</w:t>
      </w:r>
      <w:r w:rsidR="001469CE" w:rsidRPr="001469CE">
        <w:rPr>
          <w:bCs/>
        </w:rPr>
        <w:t xml:space="preserve">erformance </w:t>
      </w:r>
      <w:r w:rsidR="001469CE">
        <w:rPr>
          <w:bCs/>
        </w:rPr>
        <w:t>s</w:t>
      </w:r>
      <w:r w:rsidR="001469CE" w:rsidRPr="001469CE">
        <w:rPr>
          <w:bCs/>
        </w:rPr>
        <w:t>ummar</w:t>
      </w:r>
      <w:r w:rsidR="004B5F4E">
        <w:rPr>
          <w:bCs/>
        </w:rPr>
        <w:t>ies</w:t>
      </w:r>
      <w:r w:rsidR="001469CE" w:rsidRPr="001469CE">
        <w:rPr>
          <w:bCs/>
        </w:rPr>
        <w:t xml:space="preserve"> for 2020</w:t>
      </w:r>
      <w:r w:rsidR="001469CE">
        <w:rPr>
          <w:bCs/>
        </w:rPr>
        <w:t>, 2021, 2022, and 2023</w:t>
      </w:r>
      <w:r w:rsidR="001469CE" w:rsidRPr="001469CE">
        <w:rPr>
          <w:bCs/>
        </w:rPr>
        <w:t xml:space="preserve"> (August-November)</w:t>
      </w:r>
    </w:p>
    <w:p w14:paraId="7A655FD9" w14:textId="2F09DC2F" w:rsidR="005B2E1F" w:rsidRPr="005B2E1F" w:rsidRDefault="005B2E1F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5B2E1F">
        <w:rPr>
          <w:rFonts w:ascii="Calibri" w:hAnsi="Calibri" w:cs="Calibri"/>
          <w:b/>
          <w:bCs/>
          <w:sz w:val="22"/>
          <w:szCs w:val="22"/>
        </w:rPr>
        <w:t>2020 – August | Overall Accuracy: 0.800 | Kappa: 0.774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5B2E1F" w:rsidRPr="005B2E1F" w14:paraId="5E943C7D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1AF38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0AFC767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12590AC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7CFEFE1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5D674A2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5B2E1F" w:rsidRPr="005B2E1F" w14:paraId="1240B83E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E1797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FD1C2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C2DC2E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9A333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0AB9A0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651BC7A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E8D0C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99D58B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619E8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0B7B6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38A20D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5474D53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C6434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210DCA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BEED4D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68A0A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CE7675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03C42D1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25749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4F62F6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386446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FA510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0E0227F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7</w:t>
            </w:r>
          </w:p>
        </w:tc>
      </w:tr>
      <w:tr w:rsidR="005B2E1F" w:rsidRPr="005B2E1F" w14:paraId="414209B9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17BB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BF4824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E36093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A0BC09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6FE8639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3</w:t>
            </w:r>
          </w:p>
        </w:tc>
      </w:tr>
      <w:tr w:rsidR="005B2E1F" w:rsidRPr="005B2E1F" w14:paraId="2488BC06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7BE4F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50A7FC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D52F7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38BB6B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1ED37F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1B1ED3A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1FBF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D4CC92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5CE293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0F544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42218D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114D252E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AAA3A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556274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2D72D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9B3D6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D8E909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3DC75C8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81E2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1CA23E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2D004F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5AA25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D11C53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10</w:t>
            </w:r>
          </w:p>
        </w:tc>
      </w:tr>
      <w:tr w:rsidR="005B2E1F" w:rsidRPr="005B2E1F" w14:paraId="0A13078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6159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9E80F1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96A94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CE9328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94368A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</w:tbl>
    <w:p w14:paraId="3C176E00" w14:textId="2850BEEF" w:rsidR="005B2E1F" w:rsidRPr="005B2E1F" w:rsidRDefault="005B2E1F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5B2E1F">
        <w:rPr>
          <w:rFonts w:ascii="Calibri" w:hAnsi="Calibri" w:cs="Calibri"/>
          <w:b/>
          <w:bCs/>
          <w:sz w:val="22"/>
          <w:szCs w:val="22"/>
        </w:rPr>
        <w:t>2020 – September | Overall Accuracy: 0.724 | Kappa: 0.694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5B2E1F" w:rsidRPr="005B2E1F" w14:paraId="10C3A989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9E3BD0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60D7BD3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4F83A52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08629FE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4A9D549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5B2E1F" w:rsidRPr="005B2E1F" w14:paraId="1917E7C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4B9D7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E5075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557936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BDFD5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32AC5A7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5</w:t>
            </w:r>
          </w:p>
        </w:tc>
      </w:tr>
      <w:tr w:rsidR="005B2E1F" w:rsidRPr="005B2E1F" w14:paraId="5811B8B7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418A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4D3C56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B497D8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616DD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DBFF47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3E7B86D2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E8359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95DF93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52F894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B1524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CADB16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8</w:t>
            </w:r>
          </w:p>
        </w:tc>
      </w:tr>
      <w:tr w:rsidR="005B2E1F" w:rsidRPr="005B2E1F" w14:paraId="4D91B4DF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F00E4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B610B3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4F8311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0813A9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8B0B16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4DB1841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4B8A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0BD099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F2558F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D2F2A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05B3618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2</w:t>
            </w:r>
          </w:p>
        </w:tc>
      </w:tr>
      <w:tr w:rsidR="005B2E1F" w:rsidRPr="005B2E1F" w14:paraId="17648ECE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5062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D68D41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9C4CD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3DBF6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7E5D68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08C98AB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C7356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059601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FC8A68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FAA58A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517B00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4</w:t>
            </w:r>
          </w:p>
        </w:tc>
      </w:tr>
      <w:tr w:rsidR="005B2E1F" w:rsidRPr="005B2E1F" w14:paraId="6EA44B97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C27F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6F6D8A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E2139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A15BBE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ED5798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3</w:t>
            </w:r>
          </w:p>
        </w:tc>
      </w:tr>
      <w:tr w:rsidR="005B2E1F" w:rsidRPr="005B2E1F" w14:paraId="2900BE2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4E35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0C2EB8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0D19EB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4C286B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5B6986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2E35B57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B636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A71A86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5681E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C1AEB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B5886B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</w:tbl>
    <w:p w14:paraId="04280F37" w14:textId="3CB991B8" w:rsidR="005B2E1F" w:rsidRPr="005B2E1F" w:rsidRDefault="005B2E1F" w:rsidP="007A6890">
      <w:pPr>
        <w:spacing w:before="100" w:beforeAutospacing="1" w:after="100" w:afterAutospacing="1"/>
        <w:jc w:val="center"/>
        <w:outlineLvl w:val="1"/>
        <w:rPr>
          <w:rFonts w:asciiTheme="minorHAnsi" w:hAnsiTheme="minorHAnsi" w:cstheme="minorHAnsi"/>
          <w:sz w:val="22"/>
          <w:szCs w:val="22"/>
        </w:rPr>
      </w:pPr>
      <w:r w:rsidRPr="005B2E1F">
        <w:rPr>
          <w:rFonts w:asciiTheme="minorHAnsi" w:hAnsiTheme="minorHAnsi" w:cstheme="minorHAnsi"/>
          <w:b/>
          <w:bCs/>
          <w:sz w:val="22"/>
          <w:szCs w:val="22"/>
        </w:rPr>
        <w:t xml:space="preserve">2020 </w:t>
      </w:r>
      <w:r w:rsidRPr="005B2E1F">
        <w:rPr>
          <w:rFonts w:cstheme="minorHAnsi"/>
          <w:b/>
          <w:bCs/>
          <w:sz w:val="22"/>
          <w:szCs w:val="22"/>
        </w:rPr>
        <w:t>–</w:t>
      </w:r>
      <w:r w:rsidRPr="005B2E1F">
        <w:rPr>
          <w:rFonts w:asciiTheme="minorHAnsi" w:hAnsiTheme="minorHAnsi" w:cstheme="minorHAnsi"/>
          <w:b/>
          <w:bCs/>
          <w:sz w:val="22"/>
          <w:szCs w:val="22"/>
        </w:rPr>
        <w:t xml:space="preserve"> October</w:t>
      </w:r>
      <w:r w:rsidRPr="005B2E1F">
        <w:rPr>
          <w:rFonts w:cstheme="minorHAnsi"/>
          <w:b/>
          <w:bCs/>
          <w:sz w:val="22"/>
          <w:szCs w:val="22"/>
        </w:rPr>
        <w:t xml:space="preserve"> </w:t>
      </w:r>
      <w:r w:rsidRPr="005B2E1F">
        <w:rPr>
          <w:rFonts w:asciiTheme="minorHAnsi" w:hAnsiTheme="minorHAnsi" w:cstheme="minorHAnsi"/>
          <w:b/>
          <w:bCs/>
          <w:sz w:val="22"/>
          <w:szCs w:val="22"/>
        </w:rPr>
        <w:t>|</w:t>
      </w:r>
      <w:r w:rsidRPr="005B2E1F">
        <w:rPr>
          <w:rFonts w:cstheme="minorHAnsi"/>
          <w:b/>
          <w:bCs/>
          <w:sz w:val="22"/>
          <w:szCs w:val="22"/>
        </w:rPr>
        <w:t xml:space="preserve"> </w:t>
      </w:r>
      <w:r w:rsidRPr="005B2E1F">
        <w:rPr>
          <w:rFonts w:asciiTheme="minorHAnsi" w:hAnsiTheme="minorHAnsi" w:cstheme="minorHAnsi"/>
          <w:b/>
          <w:bCs/>
          <w:sz w:val="22"/>
          <w:szCs w:val="22"/>
        </w:rPr>
        <w:t>Overall Accuracy: 0.720 | Kappa: 0.701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5B2E1F" w:rsidRPr="005B2E1F" w14:paraId="4A97EC8E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FDC71F2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170C16E6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45D7420E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6E0DFE61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29E4D3A3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in Confusion</w:t>
            </w:r>
          </w:p>
        </w:tc>
      </w:tr>
      <w:tr w:rsidR="005B2E1F" w:rsidRPr="005B2E1F" w14:paraId="1DBBA487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5AE358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6D0860D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8B38DD2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B5476C0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325C65D7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 → Class 6</w:t>
            </w:r>
          </w:p>
        </w:tc>
      </w:tr>
      <w:tr w:rsidR="005B2E1F" w:rsidRPr="005B2E1F" w14:paraId="0E5EF32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38418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60F5746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93E800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384474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7A70B07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5B2E1F" w:rsidRPr="005B2E1F" w14:paraId="59DDE55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39A7A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E6A1CB3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DBEBE6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AF5AD8C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E0FA948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5B2E1F" w:rsidRPr="005B2E1F" w14:paraId="5FB6CFA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3ADDE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821FC21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AD28010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87CC3E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CB3259D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 → Class 9</w:t>
            </w:r>
          </w:p>
        </w:tc>
      </w:tr>
      <w:tr w:rsidR="005B2E1F" w:rsidRPr="005B2E1F" w14:paraId="58DC68CF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813EE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F314D07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164EEE6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2DA095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976425B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 → Class 7</w:t>
            </w:r>
          </w:p>
        </w:tc>
      </w:tr>
      <w:tr w:rsidR="005B2E1F" w:rsidRPr="005B2E1F" w14:paraId="243667A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ADBF8B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699F205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E657F9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1C9C119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401CD87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 → Class 1</w:t>
            </w:r>
          </w:p>
        </w:tc>
      </w:tr>
      <w:tr w:rsidR="005B2E1F" w:rsidRPr="005B2E1F" w14:paraId="2381B48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33EABB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0C0D915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154C99B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CC70404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9F1FCF3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5B2E1F" w:rsidRPr="005B2E1F" w14:paraId="365A8256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F8102A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490E2AA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547192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95B167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0C37B36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5B2E1F" w:rsidRPr="005B2E1F" w14:paraId="6F3F059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46EE2A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12BA1B1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1E6D460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6E2EE1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1095CEE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5B2E1F" w:rsidRPr="005B2E1F" w14:paraId="787F015E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C5E6EA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6388B6E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49CE6F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813923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C79D220" w14:textId="77777777" w:rsidR="005B2E1F" w:rsidRPr="005B2E1F" w:rsidRDefault="005B2E1F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B2E1F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</w:tbl>
    <w:p w14:paraId="3146EEB8" w14:textId="77777777" w:rsidR="005B2E1F" w:rsidRPr="005B2E1F" w:rsidRDefault="005B2E1F" w:rsidP="007A6890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7DCFFC2A" w14:textId="77777777" w:rsidR="007A6890" w:rsidRDefault="007A6890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b/>
          <w:bCs/>
          <w:sz w:val="22"/>
          <w:szCs w:val="22"/>
        </w:rPr>
      </w:pPr>
    </w:p>
    <w:p w14:paraId="187D0E8E" w14:textId="361810D8" w:rsidR="005B2E1F" w:rsidRPr="005B2E1F" w:rsidRDefault="005B2E1F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5B2E1F">
        <w:rPr>
          <w:rFonts w:ascii="Calibri" w:hAnsi="Calibri" w:cs="Calibri"/>
          <w:b/>
          <w:bCs/>
          <w:sz w:val="22"/>
          <w:szCs w:val="22"/>
        </w:rPr>
        <w:t xml:space="preserve">2020 </w:t>
      </w:r>
      <w:r>
        <w:rPr>
          <w:rFonts w:ascii="Calibri" w:hAnsi="Calibri" w:cs="Calibri"/>
          <w:b/>
          <w:bCs/>
        </w:rPr>
        <w:t>–</w:t>
      </w:r>
      <w:r w:rsidRPr="005B2E1F">
        <w:rPr>
          <w:rFonts w:ascii="Calibri" w:hAnsi="Calibri" w:cs="Calibri"/>
          <w:b/>
          <w:bCs/>
          <w:sz w:val="22"/>
          <w:szCs w:val="22"/>
        </w:rPr>
        <w:t xml:space="preserve"> November</w:t>
      </w:r>
      <w:r>
        <w:rPr>
          <w:rFonts w:ascii="Calibri" w:hAnsi="Calibri" w:cs="Calibri"/>
          <w:b/>
          <w:bCs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|Overall Accuracy: 0.752 | Kappa: 0.721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5B2E1F" w:rsidRPr="005B2E1F" w14:paraId="53DA1C58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A4297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04D888B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0200CA0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7352038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2C5F01F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5B2E1F" w:rsidRPr="005B2E1F" w14:paraId="2B5562AF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E32B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6D3D2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6D0A9F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E15083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7E8717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08BA9472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B78AA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4EC92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8909D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4B10A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0CB0CE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65825EEA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DD986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82D901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6FD6F3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A1496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D8AEBB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8</w:t>
            </w:r>
          </w:p>
        </w:tc>
      </w:tr>
      <w:tr w:rsidR="005B2E1F" w:rsidRPr="005B2E1F" w14:paraId="0F300BD9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802C1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129776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ED78C7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E3421A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0FB992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131C6D3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4335A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A6E663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854334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4123A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B02BD1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4</w:t>
            </w:r>
          </w:p>
        </w:tc>
      </w:tr>
      <w:tr w:rsidR="005B2E1F" w:rsidRPr="005B2E1F" w14:paraId="2BBB41CA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61B9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DAC3B9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376758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288ABC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033511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1D8C8199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D7B91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3E3EDC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A270B3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6E6484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B6F729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10</w:t>
            </w:r>
          </w:p>
        </w:tc>
      </w:tr>
      <w:tr w:rsidR="005B2E1F" w:rsidRPr="005B2E1F" w14:paraId="010F94D9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4838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F46ADA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81CBA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6F48D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B4A6B9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7663CD3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DF36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0FF23C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70BCC6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AAC654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2B7206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42A4A853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C3915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2AA930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D7AC8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03160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E7110F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</w:tbl>
    <w:p w14:paraId="0532F2F1" w14:textId="544AEF81" w:rsidR="005B2E1F" w:rsidRPr="005B2E1F" w:rsidRDefault="005B2E1F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5B2E1F">
        <w:rPr>
          <w:rFonts w:ascii="Calibri" w:hAnsi="Calibri" w:cs="Calibri"/>
          <w:b/>
          <w:bCs/>
          <w:sz w:val="22"/>
          <w:szCs w:val="22"/>
        </w:rPr>
        <w:t xml:space="preserve">2021 </w:t>
      </w:r>
      <w:r>
        <w:rPr>
          <w:rFonts w:ascii="Calibri" w:hAnsi="Calibri" w:cs="Calibri"/>
          <w:b/>
          <w:bCs/>
        </w:rPr>
        <w:t>–</w:t>
      </w:r>
      <w:r w:rsidRPr="005B2E1F">
        <w:rPr>
          <w:rFonts w:ascii="Calibri" w:hAnsi="Calibri" w:cs="Calibri"/>
          <w:b/>
          <w:bCs/>
          <w:sz w:val="22"/>
          <w:szCs w:val="22"/>
        </w:rPr>
        <w:t xml:space="preserve"> August</w:t>
      </w:r>
      <w:r>
        <w:rPr>
          <w:rFonts w:ascii="Calibri" w:hAnsi="Calibri" w:cs="Calibri"/>
          <w:b/>
          <w:bCs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|</w:t>
      </w:r>
      <w:r>
        <w:rPr>
          <w:rFonts w:ascii="Calibri" w:hAnsi="Calibri" w:cs="Calibri"/>
          <w:b/>
          <w:bCs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Overall Accuracy: 0.778 | Kappa: 0.738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5B2E1F" w:rsidRPr="005B2E1F" w14:paraId="7A121101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9EBDB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7AE1488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2FA9746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12E4A21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682BF99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5B2E1F" w:rsidRPr="005B2E1F" w14:paraId="0241F453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2351B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01D6B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1979F3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0C3242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94E774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6AAA49A3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6C35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0C1648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3AAA8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AC867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CB0188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0688B541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7D47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FDF84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D2A6D9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BC3EA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3BCA16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6</w:t>
            </w:r>
          </w:p>
        </w:tc>
      </w:tr>
      <w:tr w:rsidR="005B2E1F" w:rsidRPr="005B2E1F" w14:paraId="6527A1A1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9E210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E650B8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5778CD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663BFD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BC2A45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3296E957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70794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1E95FD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0E02F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95558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8FE65D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9</w:t>
            </w:r>
          </w:p>
        </w:tc>
      </w:tr>
      <w:tr w:rsidR="005B2E1F" w:rsidRPr="005B2E1F" w14:paraId="3128CD6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827EE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34C3F8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2D504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86D2C1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F40B9E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7D4ACA8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DA7C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4F9C38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CCEC3C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33A33F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AE84FD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59135FAE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48B9C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60C7A4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7BC1EA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F1E31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8A18FB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46609056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A8E3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23FE04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8BD20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04D59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06820E0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2</w:t>
            </w:r>
          </w:p>
        </w:tc>
      </w:tr>
      <w:tr w:rsidR="005B2E1F" w:rsidRPr="005B2E1F" w14:paraId="2C78385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E07C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0CC997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28F52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250B21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CCC80D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</w:tbl>
    <w:p w14:paraId="7E253466" w14:textId="59D31B2D" w:rsidR="005B2E1F" w:rsidRPr="005B2E1F" w:rsidRDefault="005B2E1F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5B2E1F">
        <w:rPr>
          <w:rFonts w:ascii="Calibri" w:hAnsi="Calibri" w:cs="Calibri"/>
          <w:b/>
          <w:bCs/>
          <w:sz w:val="22"/>
          <w:szCs w:val="22"/>
        </w:rPr>
        <w:t xml:space="preserve">2021 </w:t>
      </w:r>
      <w:r>
        <w:rPr>
          <w:rFonts w:ascii="Calibri" w:hAnsi="Calibri" w:cs="Calibri"/>
          <w:b/>
          <w:bCs/>
        </w:rPr>
        <w:t>–</w:t>
      </w:r>
      <w:r w:rsidRPr="005B2E1F">
        <w:rPr>
          <w:rFonts w:ascii="Calibri" w:hAnsi="Calibri" w:cs="Calibri"/>
          <w:b/>
          <w:bCs/>
          <w:sz w:val="22"/>
          <w:szCs w:val="22"/>
        </w:rPr>
        <w:t xml:space="preserve"> September</w:t>
      </w:r>
      <w:r>
        <w:rPr>
          <w:rFonts w:ascii="Calibri" w:hAnsi="Calibri" w:cs="Calibri"/>
          <w:b/>
          <w:bCs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|</w:t>
      </w:r>
      <w:r>
        <w:rPr>
          <w:rFonts w:ascii="Calibri" w:hAnsi="Calibri" w:cs="Calibri"/>
          <w:b/>
          <w:bCs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Overall Accuracy: 0.754 | Kappa: 0.713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5B2E1F" w:rsidRPr="005B2E1F" w14:paraId="2CA00A1F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58322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7687E63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5698B2A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3B0AEB0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2CE6C85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5B2E1F" w:rsidRPr="005B2E1F" w14:paraId="6D1FBBC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B1054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25441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CB246D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54F5E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C69AD0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4</w:t>
            </w:r>
          </w:p>
        </w:tc>
      </w:tr>
      <w:tr w:rsidR="005B2E1F" w:rsidRPr="005B2E1F" w14:paraId="10499A1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73EA7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F7503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CD3E9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8E74DB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C9D797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2A2B435A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A9C96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6A0A58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BFBD4F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7269B6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F242EF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194B3EC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C3AA6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56C77D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3F930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AF87EC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0A23C50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7</w:t>
            </w:r>
          </w:p>
        </w:tc>
      </w:tr>
      <w:tr w:rsidR="005B2E1F" w:rsidRPr="005B2E1F" w14:paraId="284C4C4F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3C42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97851D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E9CC3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F4C9C5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916BC8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6802639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18396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6601CC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3D0D1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12CA69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8FFCA5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5F482E7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2841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182856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745985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F2111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88707E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10</w:t>
            </w:r>
          </w:p>
        </w:tc>
      </w:tr>
      <w:tr w:rsidR="005B2E1F" w:rsidRPr="005B2E1F" w14:paraId="4897111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B98D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6937BD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303048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5D1A10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61AAE2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6BBB959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8594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206E20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D19CE1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204B80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A15A72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6A0EF092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674BD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3D5BD7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D16A5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E8B69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17B085E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5</w:t>
            </w:r>
          </w:p>
        </w:tc>
      </w:tr>
    </w:tbl>
    <w:p w14:paraId="11EA12AF" w14:textId="77777777" w:rsidR="005B2E1F" w:rsidRDefault="005B2E1F" w:rsidP="007A6890">
      <w:pPr>
        <w:jc w:val="center"/>
        <w:rPr>
          <w:rFonts w:ascii="Calibri" w:hAnsi="Calibri" w:cs="Calibri"/>
        </w:rPr>
      </w:pPr>
    </w:p>
    <w:p w14:paraId="4CF833EC" w14:textId="12C67C18" w:rsidR="005B2E1F" w:rsidRPr="005B2E1F" w:rsidRDefault="005B2E1F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5B2E1F">
        <w:rPr>
          <w:rFonts w:ascii="Calibri" w:hAnsi="Calibri" w:cs="Calibri"/>
          <w:b/>
          <w:bCs/>
          <w:sz w:val="22"/>
          <w:szCs w:val="22"/>
        </w:rPr>
        <w:lastRenderedPageBreak/>
        <w:t xml:space="preserve">2021 </w:t>
      </w:r>
      <w:r>
        <w:rPr>
          <w:rFonts w:ascii="Calibri" w:hAnsi="Calibri" w:cs="Calibri"/>
          <w:b/>
          <w:bCs/>
        </w:rPr>
        <w:t>–</w:t>
      </w:r>
      <w:r w:rsidRPr="005B2E1F">
        <w:rPr>
          <w:rFonts w:ascii="Calibri" w:hAnsi="Calibri" w:cs="Calibri"/>
          <w:b/>
          <w:bCs/>
          <w:sz w:val="22"/>
          <w:szCs w:val="22"/>
        </w:rPr>
        <w:t xml:space="preserve"> October</w:t>
      </w:r>
      <w:r>
        <w:rPr>
          <w:rFonts w:ascii="Calibri" w:hAnsi="Calibri" w:cs="Calibri"/>
          <w:b/>
          <w:bCs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|</w:t>
      </w:r>
      <w:r>
        <w:rPr>
          <w:rFonts w:ascii="Calibri" w:hAnsi="Calibri" w:cs="Calibri"/>
          <w:b/>
          <w:bCs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Overall Accuracy: 0.833 | Kappa: 0.804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5B2E1F" w:rsidRPr="005B2E1F" w14:paraId="4C3705CA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8ECBC7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5D0762B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7F62205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728006C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34917B6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5B2E1F" w:rsidRPr="005B2E1F" w14:paraId="5A49432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E5F02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3AAC8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F8D4D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F09046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7F9EEC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3B3C31E7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A1C4E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40B78F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2C1AD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0E305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560BCE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10A8293F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533D0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759857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62287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0B6DE8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282D81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6E13719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30F4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DAE1C3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B7E3D4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500D26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B95D4D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472036E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F9389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5FC11F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24A950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24465B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04FF099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8</w:t>
            </w:r>
          </w:p>
        </w:tc>
      </w:tr>
      <w:tr w:rsidR="005B2E1F" w:rsidRPr="005B2E1F" w14:paraId="35640043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E7339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5B291A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E8B7CA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3AE92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70FD4C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4147131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AD5F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59E62F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84713C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9CE19F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2C7424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2D43D7A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B4E72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D15603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18368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EFD29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26FFCD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22E8EBAF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47B0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CDFB9B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DE39D7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1C696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7D04241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3</w:t>
            </w:r>
          </w:p>
        </w:tc>
      </w:tr>
      <w:tr w:rsidR="005B2E1F" w:rsidRPr="005B2E1F" w14:paraId="53FE26B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658F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4AECA2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8E014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D3C2C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0E533B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</w:tbl>
    <w:p w14:paraId="628AEA2D" w14:textId="63936A07" w:rsidR="005B2E1F" w:rsidRPr="005B2E1F" w:rsidRDefault="005B2E1F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5B2E1F">
        <w:rPr>
          <w:rFonts w:ascii="Calibri" w:hAnsi="Calibri" w:cs="Calibri"/>
          <w:b/>
          <w:bCs/>
          <w:sz w:val="22"/>
          <w:szCs w:val="22"/>
        </w:rPr>
        <w:t xml:space="preserve">2021 </w:t>
      </w:r>
      <w:r>
        <w:rPr>
          <w:rFonts w:ascii="Calibri" w:hAnsi="Calibri" w:cs="Calibri"/>
          <w:b/>
          <w:bCs/>
        </w:rPr>
        <w:t>–</w:t>
      </w:r>
      <w:r w:rsidRPr="005B2E1F">
        <w:rPr>
          <w:rFonts w:ascii="Calibri" w:hAnsi="Calibri" w:cs="Calibri"/>
          <w:b/>
          <w:bCs/>
          <w:sz w:val="22"/>
          <w:szCs w:val="22"/>
        </w:rPr>
        <w:t xml:space="preserve"> November</w:t>
      </w:r>
      <w:r>
        <w:rPr>
          <w:rFonts w:ascii="Calibri" w:hAnsi="Calibri" w:cs="Calibri"/>
          <w:b/>
          <w:bCs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|</w:t>
      </w:r>
      <w:r>
        <w:rPr>
          <w:rFonts w:ascii="Calibri" w:hAnsi="Calibri" w:cs="Calibri"/>
          <w:b/>
          <w:bCs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Overall Accuracy: 0.878 | Kappa: 0.845</w:t>
      </w:r>
    </w:p>
    <w:tbl>
      <w:tblPr>
        <w:tblW w:w="0" w:type="auto"/>
        <w:tblCellSpacing w:w="15" w:type="dxa"/>
        <w:tblInd w:w="21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5B2E1F" w:rsidRPr="005B2E1F" w14:paraId="6605957A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46B15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610E2D2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77E6DCC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6EB08D3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062574F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5B2E1F" w:rsidRPr="005B2E1F" w14:paraId="60053A7E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44506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CE16A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48C3C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8BE73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332D43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2B110E9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1EA2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A1006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C9A7E7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DF344E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8A7DE8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34B3CD4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69115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1CA2A3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C1648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39866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2E4F5B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091C03A1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77F3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638AAC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6FBDAD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7069E4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3F2EA8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513074E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C3EF0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1B5106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A43B9E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3FB56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E1E084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65D3B493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022F2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DD754C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DBB12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27153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96654E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47436E5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34E1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0975DF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9FB7FA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5CFDB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0A7F0DD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9</w:t>
            </w:r>
          </w:p>
        </w:tc>
      </w:tr>
      <w:tr w:rsidR="005B2E1F" w:rsidRPr="005B2E1F" w14:paraId="2EFEE8EF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EDCBE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DB43D9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6AB166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8674B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D382C0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6B80C0E7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AD61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03506B3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4EFE0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A736BA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8F649F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5EFB225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549E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FA07FE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58879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E571D5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F0DC99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4</w:t>
            </w:r>
          </w:p>
        </w:tc>
      </w:tr>
    </w:tbl>
    <w:p w14:paraId="78DC54E9" w14:textId="2957690F" w:rsidR="005B2E1F" w:rsidRPr="005B2E1F" w:rsidRDefault="005B2E1F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5B2E1F">
        <w:rPr>
          <w:rFonts w:ascii="Calibri" w:hAnsi="Calibri" w:cs="Calibri"/>
          <w:b/>
          <w:bCs/>
          <w:sz w:val="22"/>
          <w:szCs w:val="22"/>
        </w:rPr>
        <w:t xml:space="preserve">2022 </w:t>
      </w:r>
      <w:r>
        <w:rPr>
          <w:rFonts w:ascii="Calibri" w:hAnsi="Calibri" w:cs="Calibri"/>
          <w:b/>
          <w:bCs/>
          <w:sz w:val="22"/>
          <w:szCs w:val="22"/>
        </w:rPr>
        <w:t>–</w:t>
      </w:r>
      <w:r w:rsidRPr="005B2E1F">
        <w:rPr>
          <w:rFonts w:ascii="Calibri" w:hAnsi="Calibri" w:cs="Calibri"/>
          <w:b/>
          <w:bCs/>
          <w:sz w:val="22"/>
          <w:szCs w:val="22"/>
        </w:rPr>
        <w:t xml:space="preserve"> August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|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5B2E1F">
        <w:rPr>
          <w:rFonts w:ascii="Calibri" w:hAnsi="Calibri" w:cs="Calibri"/>
          <w:b/>
          <w:bCs/>
          <w:sz w:val="22"/>
          <w:szCs w:val="22"/>
        </w:rPr>
        <w:t>Overall Accuracy: 0.758 | Kappa: 0.724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5B2E1F" w:rsidRPr="005B2E1F" w14:paraId="01343953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B260B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5134051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53B45CA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49538B4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2513BC8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2E1F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5B2E1F" w:rsidRPr="005B2E1F" w14:paraId="63E1BBC9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7D40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4DF120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CC4506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24DEE9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42C6E8E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5</w:t>
            </w:r>
          </w:p>
        </w:tc>
      </w:tr>
      <w:tr w:rsidR="005B2E1F" w:rsidRPr="005B2E1F" w14:paraId="037103E6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DEE0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3D069F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D7EEFA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BC539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8DFF97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3AE25BF6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AF499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CA75184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9EF141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3E36A3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466F677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8</w:t>
            </w:r>
          </w:p>
        </w:tc>
      </w:tr>
      <w:tr w:rsidR="005B2E1F" w:rsidRPr="005B2E1F" w14:paraId="288FCBB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ECAA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BE0494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668B50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9F5FE9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D3515B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7ACA590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67C5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55D58D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927241F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A1B38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6F71C61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3</w:t>
            </w:r>
          </w:p>
        </w:tc>
      </w:tr>
      <w:tr w:rsidR="005B2E1F" w:rsidRPr="005B2E1F" w14:paraId="7E0CCF0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5F2D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8026D8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031008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2EE1A2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36D2AB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3FECC4C1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00960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124983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3EF745A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4F97C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C7DC49E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340F34D2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44F468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56120E1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A37558B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7D98E5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037499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10</w:t>
            </w:r>
          </w:p>
        </w:tc>
      </w:tr>
      <w:tr w:rsidR="005B2E1F" w:rsidRPr="005B2E1F" w14:paraId="6F433807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A25A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132FE1C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C4B69D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42825B7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33B9155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5B2E1F" w:rsidRPr="005B2E1F" w14:paraId="73B9C4F1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94FB2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603098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D922E4D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074199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6D6C6DB6" w14:textId="77777777" w:rsidR="005B2E1F" w:rsidRPr="005B2E1F" w:rsidRDefault="005B2E1F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B2E1F">
              <w:rPr>
                <w:rFonts w:ascii="Calibri" w:hAnsi="Calibri" w:cs="Calibri"/>
                <w:sz w:val="22"/>
                <w:szCs w:val="22"/>
              </w:rPr>
              <w:t>1 → Class 6</w:t>
            </w:r>
          </w:p>
        </w:tc>
      </w:tr>
    </w:tbl>
    <w:p w14:paraId="2D10B841" w14:textId="77777777" w:rsidR="005B2E1F" w:rsidRDefault="005B2E1F" w:rsidP="007A6890">
      <w:pPr>
        <w:jc w:val="center"/>
        <w:rPr>
          <w:rFonts w:ascii="Calibri" w:hAnsi="Calibri" w:cs="Calibri"/>
          <w:sz w:val="22"/>
          <w:szCs w:val="22"/>
        </w:rPr>
      </w:pPr>
    </w:p>
    <w:p w14:paraId="17D92EAA" w14:textId="77777777" w:rsidR="007A6890" w:rsidRDefault="007A6890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b/>
          <w:bCs/>
          <w:sz w:val="22"/>
          <w:szCs w:val="22"/>
        </w:rPr>
      </w:pPr>
    </w:p>
    <w:p w14:paraId="6592CB4A" w14:textId="02768501" w:rsidR="007A6890" w:rsidRPr="007A6890" w:rsidRDefault="007A6890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7A6890">
        <w:rPr>
          <w:rFonts w:ascii="Calibri" w:hAnsi="Calibri" w:cs="Calibri"/>
          <w:b/>
          <w:bCs/>
          <w:sz w:val="22"/>
          <w:szCs w:val="22"/>
        </w:rPr>
        <w:lastRenderedPageBreak/>
        <w:t xml:space="preserve">2022 </w:t>
      </w:r>
      <w:r>
        <w:rPr>
          <w:rFonts w:ascii="Calibri" w:hAnsi="Calibri" w:cs="Calibri"/>
          <w:b/>
          <w:bCs/>
          <w:sz w:val="22"/>
          <w:szCs w:val="22"/>
        </w:rPr>
        <w:t>–</w:t>
      </w:r>
      <w:r w:rsidRPr="007A6890">
        <w:rPr>
          <w:rFonts w:ascii="Calibri" w:hAnsi="Calibri" w:cs="Calibri"/>
          <w:b/>
          <w:bCs/>
          <w:sz w:val="22"/>
          <w:szCs w:val="22"/>
        </w:rPr>
        <w:t xml:space="preserve"> September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A6890">
        <w:rPr>
          <w:rFonts w:ascii="Calibri" w:hAnsi="Calibri" w:cs="Calibri"/>
          <w:b/>
          <w:bCs/>
          <w:sz w:val="22"/>
          <w:szCs w:val="22"/>
        </w:rPr>
        <w:t>|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A6890">
        <w:rPr>
          <w:rFonts w:ascii="Calibri" w:hAnsi="Calibri" w:cs="Calibri"/>
          <w:b/>
          <w:bCs/>
          <w:sz w:val="22"/>
          <w:szCs w:val="22"/>
        </w:rPr>
        <w:t>Overall Accuracy: 0.700 | Kappa: 0.670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7A6890" w:rsidRPr="007A6890" w14:paraId="72CAA761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8DC141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183BBF9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4732E48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067681A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0B59101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7A6890" w:rsidRPr="007A6890" w14:paraId="61CE0FB2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4257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9DBEA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1A84C5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854B2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44A0A45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7</w:t>
            </w:r>
          </w:p>
        </w:tc>
      </w:tr>
      <w:tr w:rsidR="007A6890" w:rsidRPr="007A6890" w14:paraId="04DF8C3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3D1B4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84D013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D343CD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0F2E9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97A536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4</w:t>
            </w:r>
          </w:p>
        </w:tc>
      </w:tr>
      <w:tr w:rsidR="007A6890" w:rsidRPr="007A6890" w14:paraId="7BB2E06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3BB8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30D185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86A5D6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38CFB1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2288F88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9</w:t>
            </w:r>
          </w:p>
        </w:tc>
      </w:tr>
      <w:tr w:rsidR="007A6890" w:rsidRPr="007A6890" w14:paraId="63128422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6CFD1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56F520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AAAACDD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B6575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E41F2F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2</w:t>
            </w:r>
          </w:p>
        </w:tc>
      </w:tr>
      <w:tr w:rsidR="007A6890" w:rsidRPr="007A6890" w14:paraId="6CB59A7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3F21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D4BC2E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E813AF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BFD2C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006B76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8</w:t>
            </w:r>
          </w:p>
        </w:tc>
      </w:tr>
      <w:tr w:rsidR="007A6890" w:rsidRPr="007A6890" w14:paraId="0FD9C0AA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F4AB9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E67953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D39B1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EF1D25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E1F3FA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54D23CB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0E8E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6B32FF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3441F5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772920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158556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1</w:t>
            </w:r>
          </w:p>
        </w:tc>
      </w:tr>
      <w:tr w:rsidR="007A6890" w:rsidRPr="007A6890" w14:paraId="10C93E8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703DE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D049A3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49C35A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7C1FD3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81BE26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604261C9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712C0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7B2874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6FC388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11AAE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71D700B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10</w:t>
            </w:r>
          </w:p>
        </w:tc>
      </w:tr>
      <w:tr w:rsidR="007A6890" w:rsidRPr="007A6890" w14:paraId="7F4E7223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AE53F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3D8969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168AA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6D21A6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54BFDA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</w:tbl>
    <w:p w14:paraId="115A5E02" w14:textId="7F1D94D5" w:rsidR="007A6890" w:rsidRPr="007A6890" w:rsidRDefault="007A6890" w:rsidP="007A6890">
      <w:pPr>
        <w:spacing w:before="100" w:beforeAutospacing="1" w:after="100" w:afterAutospacing="1"/>
        <w:jc w:val="center"/>
        <w:outlineLvl w:val="1"/>
        <w:rPr>
          <w:rFonts w:asciiTheme="minorHAnsi" w:hAnsiTheme="minorHAnsi" w:cstheme="minorHAnsi"/>
          <w:sz w:val="22"/>
          <w:szCs w:val="22"/>
        </w:rPr>
      </w:pPr>
      <w:r w:rsidRPr="007A6890">
        <w:rPr>
          <w:rFonts w:asciiTheme="minorHAnsi" w:hAnsiTheme="minorHAnsi" w:cstheme="minorHAnsi"/>
          <w:b/>
          <w:bCs/>
          <w:sz w:val="22"/>
          <w:szCs w:val="22"/>
        </w:rPr>
        <w:t xml:space="preserve">2022 </w:t>
      </w:r>
      <w:r>
        <w:rPr>
          <w:rFonts w:asciiTheme="minorHAnsi" w:hAnsiTheme="minorHAnsi" w:cstheme="minorHAnsi"/>
          <w:b/>
          <w:bCs/>
          <w:sz w:val="22"/>
          <w:szCs w:val="22"/>
        </w:rPr>
        <w:t>–</w:t>
      </w:r>
      <w:r w:rsidRPr="007A6890">
        <w:rPr>
          <w:rFonts w:asciiTheme="minorHAnsi" w:hAnsiTheme="minorHAnsi" w:cstheme="minorHAnsi"/>
          <w:b/>
          <w:bCs/>
          <w:sz w:val="22"/>
          <w:szCs w:val="22"/>
        </w:rPr>
        <w:t xml:space="preserve"> October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7A6890">
        <w:rPr>
          <w:rFonts w:asciiTheme="minorHAnsi" w:hAnsiTheme="minorHAnsi" w:cstheme="minorHAnsi"/>
          <w:b/>
          <w:bCs/>
          <w:sz w:val="22"/>
          <w:szCs w:val="22"/>
        </w:rPr>
        <w:t>|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7A6890">
        <w:rPr>
          <w:rFonts w:asciiTheme="minorHAnsi" w:hAnsiTheme="minorHAnsi" w:cstheme="minorHAnsi"/>
          <w:b/>
          <w:bCs/>
          <w:sz w:val="22"/>
          <w:szCs w:val="22"/>
        </w:rPr>
        <w:t>Overall Accuracy: 0.796 | Kappa: 0.765</w:t>
      </w:r>
    </w:p>
    <w:tbl>
      <w:tblPr>
        <w:tblW w:w="0" w:type="auto"/>
        <w:tblCellSpacing w:w="15" w:type="dxa"/>
        <w:tblInd w:w="21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7A6890" w:rsidRPr="007A6890" w14:paraId="10CCDA11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2D53257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57F9159C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09BEF1FE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7D565B7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74FFB4E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in Confusion</w:t>
            </w:r>
          </w:p>
        </w:tc>
      </w:tr>
      <w:tr w:rsidR="007A6890" w:rsidRPr="007A6890" w14:paraId="4794ED53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67C4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6B12F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EC3D07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92168A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1B8BF7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65D2D08A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1677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ECBF43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1639DBE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A766B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21CCC3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71412B19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71C5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72635A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FE43209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060673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0D64DB63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5</w:t>
            </w:r>
          </w:p>
        </w:tc>
      </w:tr>
      <w:tr w:rsidR="007A6890" w:rsidRPr="007A6890" w14:paraId="547B451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F46E3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6EF5899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72688E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C5DC20F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3EA744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2B48725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16953E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568381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3D095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9C754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74ACA8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4DF67AE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635A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75582FE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68F01A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73EF9B3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5FE0AF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9</w:t>
            </w:r>
          </w:p>
        </w:tc>
      </w:tr>
      <w:tr w:rsidR="007A6890" w:rsidRPr="007A6890" w14:paraId="587FC42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D577A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F5B76E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2ECD807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285E29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EB107A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0F0C1EA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4B2E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BA04499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E74850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71F9F5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33122AE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31B61B6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01351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C5F130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66961D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3DC13D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6CF297C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7</w:t>
            </w:r>
          </w:p>
        </w:tc>
      </w:tr>
      <w:tr w:rsidR="007A6890" w:rsidRPr="007A6890" w14:paraId="5B38D20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46953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8D815EF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4CE445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81FD71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88BEE1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</w:tbl>
    <w:p w14:paraId="0E24E821" w14:textId="2CE3A757" w:rsidR="007A6890" w:rsidRPr="007A6890" w:rsidRDefault="007A6890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7A6890">
        <w:rPr>
          <w:rFonts w:ascii="Calibri" w:hAnsi="Calibri" w:cs="Calibri"/>
          <w:b/>
          <w:bCs/>
          <w:sz w:val="22"/>
          <w:szCs w:val="22"/>
        </w:rPr>
        <w:t xml:space="preserve">2022 </w:t>
      </w:r>
      <w:r>
        <w:rPr>
          <w:rFonts w:ascii="Calibri" w:hAnsi="Calibri" w:cs="Calibri"/>
          <w:b/>
          <w:bCs/>
          <w:sz w:val="22"/>
          <w:szCs w:val="22"/>
        </w:rPr>
        <w:t>–</w:t>
      </w:r>
      <w:r w:rsidRPr="007A6890">
        <w:rPr>
          <w:rFonts w:ascii="Calibri" w:hAnsi="Calibri" w:cs="Calibri"/>
          <w:b/>
          <w:bCs/>
          <w:sz w:val="22"/>
          <w:szCs w:val="22"/>
        </w:rPr>
        <w:t xml:space="preserve"> November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A6890">
        <w:rPr>
          <w:rFonts w:ascii="Calibri" w:hAnsi="Calibri" w:cs="Calibri"/>
          <w:b/>
          <w:bCs/>
          <w:sz w:val="22"/>
          <w:szCs w:val="22"/>
        </w:rPr>
        <w:t>|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A6890">
        <w:rPr>
          <w:rFonts w:ascii="Calibri" w:hAnsi="Calibri" w:cs="Calibri"/>
          <w:b/>
          <w:bCs/>
          <w:sz w:val="22"/>
          <w:szCs w:val="22"/>
        </w:rPr>
        <w:t>Overall Accuracy: 0.818 | Kappa: 0.796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7A6890" w:rsidRPr="007A6890" w14:paraId="4133FC08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8E9E61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002E0C9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01A5510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3E22230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3EA7AA1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7A6890" w:rsidRPr="007A6890" w14:paraId="6A617246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589F0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DA1E3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6C53CA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7B4D75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FB6FF0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18527D5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69C80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2AFA1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C9773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AEF1C4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21C721D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5025D40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FD61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1E50C8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B1E0DD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B054ABD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51134D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323E76B1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44174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D3D55D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511B25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2F308F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0AC04BD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8</w:t>
            </w:r>
          </w:p>
        </w:tc>
      </w:tr>
      <w:tr w:rsidR="007A6890" w:rsidRPr="007A6890" w14:paraId="119DDE9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C285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784426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7F38CF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73674D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74EB5B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6702726F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6FECD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0DCD1BD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26701F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C37DC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ABD30B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68636A5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ECEEA1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38B7C5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2D037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EBF15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3C962DA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3</w:t>
            </w:r>
          </w:p>
        </w:tc>
      </w:tr>
      <w:tr w:rsidR="007A6890" w:rsidRPr="007A6890" w14:paraId="7A6BBA4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273CD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851592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3D663F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C6E8E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3E1D9C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76E12AA2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D5DE4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4BC40C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50CD71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8A5A42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596D7C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7F22966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D894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8F84F8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90F7C4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1F9D4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1E0FBA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5</w:t>
            </w:r>
          </w:p>
        </w:tc>
      </w:tr>
    </w:tbl>
    <w:p w14:paraId="0C47A6FE" w14:textId="77777777" w:rsidR="005B2E1F" w:rsidRDefault="005B2E1F" w:rsidP="007A6890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60D54AF7" w14:textId="77777777" w:rsidR="007A6890" w:rsidRDefault="007A6890" w:rsidP="007A6890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011A5748" w14:textId="77777777" w:rsidR="007A6890" w:rsidRDefault="007A6890" w:rsidP="007A6890">
      <w:pPr>
        <w:spacing w:before="100" w:beforeAutospacing="1" w:after="100" w:afterAutospacing="1"/>
        <w:jc w:val="center"/>
        <w:outlineLvl w:val="1"/>
        <w:rPr>
          <w:rFonts w:asciiTheme="minorHAnsi" w:hAnsiTheme="minorHAnsi" w:cstheme="minorHAnsi"/>
          <w:b/>
          <w:bCs/>
          <w:sz w:val="22"/>
          <w:szCs w:val="22"/>
        </w:rPr>
      </w:pPr>
    </w:p>
    <w:p w14:paraId="2453A484" w14:textId="399415EF" w:rsidR="007A6890" w:rsidRPr="007A6890" w:rsidRDefault="007A6890" w:rsidP="007A6890">
      <w:pPr>
        <w:spacing w:before="100" w:beforeAutospacing="1" w:after="100" w:afterAutospacing="1"/>
        <w:jc w:val="center"/>
        <w:outlineLvl w:val="1"/>
        <w:rPr>
          <w:rFonts w:asciiTheme="minorHAnsi" w:hAnsiTheme="minorHAnsi" w:cstheme="minorHAnsi"/>
          <w:sz w:val="22"/>
          <w:szCs w:val="22"/>
        </w:rPr>
      </w:pPr>
      <w:r w:rsidRPr="007A6890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2023 </w:t>
      </w:r>
      <w:r>
        <w:rPr>
          <w:rFonts w:asciiTheme="minorHAnsi" w:hAnsiTheme="minorHAnsi" w:cstheme="minorHAnsi"/>
          <w:b/>
          <w:bCs/>
          <w:sz w:val="22"/>
          <w:szCs w:val="22"/>
        </w:rPr>
        <w:t>–</w:t>
      </w:r>
      <w:r w:rsidRPr="007A6890">
        <w:rPr>
          <w:rFonts w:asciiTheme="minorHAnsi" w:hAnsiTheme="minorHAnsi" w:cstheme="minorHAnsi"/>
          <w:b/>
          <w:bCs/>
          <w:sz w:val="22"/>
          <w:szCs w:val="22"/>
        </w:rPr>
        <w:t xml:space="preserve"> August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7A6890">
        <w:rPr>
          <w:rFonts w:asciiTheme="minorHAnsi" w:hAnsiTheme="minorHAnsi" w:cstheme="minorHAnsi"/>
          <w:b/>
          <w:bCs/>
          <w:sz w:val="22"/>
          <w:szCs w:val="22"/>
        </w:rPr>
        <w:t>|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7A6890">
        <w:rPr>
          <w:rFonts w:asciiTheme="minorHAnsi" w:hAnsiTheme="minorHAnsi" w:cstheme="minorHAnsi"/>
          <w:b/>
          <w:bCs/>
          <w:sz w:val="22"/>
          <w:szCs w:val="22"/>
        </w:rPr>
        <w:t>Overall Accuracy: 0.755 | Kappa: 0.715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7A6890" w:rsidRPr="007A6890" w14:paraId="7DC1BA3B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DB27D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6D94D67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01F4B89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245A9AE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42F64BA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in Confusion</w:t>
            </w:r>
          </w:p>
        </w:tc>
      </w:tr>
      <w:tr w:rsidR="007A6890" w:rsidRPr="007A6890" w14:paraId="2CD5924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264D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B36C3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64C3BB9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9C00B3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CD39A5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4A86059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59023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B5A9D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941F5CC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27F78A3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F43E3C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7</w:t>
            </w:r>
          </w:p>
        </w:tc>
      </w:tr>
      <w:tr w:rsidR="007A6890" w:rsidRPr="007A6890" w14:paraId="5A3259B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213F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91543A7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FD10B6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1AE3412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3107A57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5E026E0A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8699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FE6C055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26D62D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764D9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6A8A7DA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9</w:t>
            </w:r>
          </w:p>
        </w:tc>
      </w:tr>
      <w:tr w:rsidR="007A6890" w:rsidRPr="007A6890" w14:paraId="15FE519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46CB2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20AB43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FAF993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E96800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EBAF96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6176DF6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DB73F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FBBC31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138A6C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62A3BE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4307149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4</w:t>
            </w:r>
          </w:p>
        </w:tc>
      </w:tr>
      <w:tr w:rsidR="007A6890" w:rsidRPr="007A6890" w14:paraId="63E120C2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644842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A34D269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78D61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1BA294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DCEDC2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6742203E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299B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4C059F3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478FE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E68557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3A40AE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10</w:t>
            </w:r>
          </w:p>
        </w:tc>
      </w:tr>
      <w:tr w:rsidR="007A6890" w:rsidRPr="007A6890" w14:paraId="3F78FA2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DBE7C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558984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D7094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E8AC93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D55610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6387577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2085A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DB3297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4A61A5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90BF3F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105B897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</w:tbl>
    <w:p w14:paraId="742F9824" w14:textId="3426C9C3" w:rsidR="007A6890" w:rsidRPr="007A6890" w:rsidRDefault="007A6890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7A6890">
        <w:rPr>
          <w:rFonts w:ascii="Calibri" w:hAnsi="Calibri" w:cs="Calibri"/>
          <w:b/>
          <w:bCs/>
          <w:sz w:val="22"/>
          <w:szCs w:val="22"/>
        </w:rPr>
        <w:t xml:space="preserve">2023 </w:t>
      </w:r>
      <w:r>
        <w:rPr>
          <w:rFonts w:ascii="Calibri" w:hAnsi="Calibri" w:cs="Calibri"/>
          <w:b/>
          <w:bCs/>
          <w:sz w:val="22"/>
          <w:szCs w:val="22"/>
        </w:rPr>
        <w:t>–</w:t>
      </w:r>
      <w:r w:rsidRPr="007A6890">
        <w:rPr>
          <w:rFonts w:ascii="Calibri" w:hAnsi="Calibri" w:cs="Calibri"/>
          <w:b/>
          <w:bCs/>
          <w:sz w:val="22"/>
          <w:szCs w:val="22"/>
        </w:rPr>
        <w:t xml:space="preserve"> September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A6890">
        <w:rPr>
          <w:rFonts w:ascii="Calibri" w:hAnsi="Calibri" w:cs="Calibri"/>
          <w:b/>
          <w:bCs/>
          <w:sz w:val="22"/>
          <w:szCs w:val="22"/>
        </w:rPr>
        <w:t>|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A6890">
        <w:rPr>
          <w:rFonts w:ascii="Calibri" w:hAnsi="Calibri" w:cs="Calibri"/>
          <w:b/>
          <w:bCs/>
          <w:sz w:val="22"/>
          <w:szCs w:val="22"/>
        </w:rPr>
        <w:t>Overall Accuracy: 0.650 | Kappa: 0.613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7A6890" w:rsidRPr="007A6890" w14:paraId="2247CDD8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EC9D6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706064A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3D01E60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0CE3984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1256AD6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7A6890" w:rsidRPr="007A6890" w14:paraId="3483E266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0A77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F166651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5FE73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365F9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03FDA3D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3</w:t>
            </w:r>
          </w:p>
        </w:tc>
      </w:tr>
      <w:tr w:rsidR="007A6890" w:rsidRPr="007A6890" w14:paraId="5BA5043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9134B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7A09CF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B2579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D72DF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D0B757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8</w:t>
            </w:r>
          </w:p>
        </w:tc>
      </w:tr>
      <w:tr w:rsidR="007A6890" w:rsidRPr="007A6890" w14:paraId="5D126FD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9F39C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B78369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DD2707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31F8A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311DBE1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6</w:t>
            </w:r>
          </w:p>
        </w:tc>
      </w:tr>
      <w:tr w:rsidR="007A6890" w:rsidRPr="007A6890" w14:paraId="1578EC4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5A66A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21FCCD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01F6E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B68ADA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09DA443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2</w:t>
            </w:r>
          </w:p>
        </w:tc>
      </w:tr>
      <w:tr w:rsidR="007A6890" w:rsidRPr="007A6890" w14:paraId="5C4C6269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0DD70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D001DC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884735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C4A25C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6398143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7</w:t>
            </w:r>
          </w:p>
        </w:tc>
      </w:tr>
      <w:tr w:rsidR="007A6890" w:rsidRPr="007A6890" w14:paraId="186AFD8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84D9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175152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3B8A89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E29AB7D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6FA4981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07D94163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DCC6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9E6B45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A1B7F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1C2FD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164172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9</w:t>
            </w:r>
          </w:p>
        </w:tc>
      </w:tr>
      <w:tr w:rsidR="007A6890" w:rsidRPr="007A6890" w14:paraId="3649996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E1D0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69B5F0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1990A5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2FCA4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F6F277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329E2EB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8F05D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9DF175D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E902EF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668DF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1560836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10</w:t>
            </w:r>
          </w:p>
        </w:tc>
      </w:tr>
      <w:tr w:rsidR="007A6890" w:rsidRPr="007A6890" w14:paraId="5F9B707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2AE3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F936E3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F8313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83C5E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34CAD26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</w:tbl>
    <w:p w14:paraId="493EA29E" w14:textId="4F170519" w:rsidR="007A6890" w:rsidRPr="007A6890" w:rsidRDefault="007A6890" w:rsidP="007A6890">
      <w:pPr>
        <w:spacing w:before="100" w:beforeAutospacing="1" w:after="100" w:afterAutospacing="1"/>
        <w:jc w:val="center"/>
        <w:outlineLvl w:val="1"/>
        <w:rPr>
          <w:rFonts w:ascii="Calibri" w:hAnsi="Calibri" w:cs="Calibri"/>
          <w:sz w:val="22"/>
          <w:szCs w:val="22"/>
        </w:rPr>
      </w:pPr>
      <w:r w:rsidRPr="007A6890">
        <w:rPr>
          <w:rFonts w:ascii="Calibri" w:hAnsi="Calibri" w:cs="Calibri"/>
          <w:b/>
          <w:bCs/>
          <w:sz w:val="22"/>
          <w:szCs w:val="22"/>
        </w:rPr>
        <w:t xml:space="preserve">2023 </w:t>
      </w:r>
      <w:r>
        <w:rPr>
          <w:rFonts w:ascii="Calibri" w:hAnsi="Calibri" w:cs="Calibri"/>
          <w:b/>
          <w:bCs/>
          <w:sz w:val="22"/>
          <w:szCs w:val="22"/>
        </w:rPr>
        <w:t>–</w:t>
      </w:r>
      <w:r w:rsidRPr="007A6890">
        <w:rPr>
          <w:rFonts w:ascii="Calibri" w:hAnsi="Calibri" w:cs="Calibri"/>
          <w:b/>
          <w:bCs/>
          <w:sz w:val="22"/>
          <w:szCs w:val="22"/>
        </w:rPr>
        <w:t xml:space="preserve"> October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A6890">
        <w:rPr>
          <w:rFonts w:ascii="Calibri" w:hAnsi="Calibri" w:cs="Calibri"/>
          <w:b/>
          <w:bCs/>
          <w:sz w:val="22"/>
          <w:szCs w:val="22"/>
        </w:rPr>
        <w:t>|</w:t>
      </w:r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7A6890">
        <w:rPr>
          <w:rFonts w:ascii="Calibri" w:hAnsi="Calibri" w:cs="Calibri"/>
          <w:b/>
          <w:bCs/>
          <w:sz w:val="22"/>
          <w:szCs w:val="22"/>
        </w:rPr>
        <w:t>Overall Accuracy: 0.788 | Kappa: 0.765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7A6890" w:rsidRPr="007A6890" w14:paraId="66282D53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2F16D3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02F81E2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03A91D4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09D5013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4B9D21D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A6890">
              <w:rPr>
                <w:rFonts w:ascii="Calibri" w:hAnsi="Calibri" w:cs="Calibri"/>
                <w:b/>
                <w:bCs/>
                <w:sz w:val="22"/>
                <w:szCs w:val="22"/>
              </w:rPr>
              <w:t>Main Confusion</w:t>
            </w:r>
          </w:p>
        </w:tc>
      </w:tr>
      <w:tr w:rsidR="007A6890" w:rsidRPr="007A6890" w14:paraId="672F7DE8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5FC72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691D7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9CD57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DB72C7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732E95E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56FFF561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FE276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83AEA31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374E1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BB9E9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BC0300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53DCDF93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56CD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7DD75C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5FD49C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10477B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3717D3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5</w:t>
            </w:r>
          </w:p>
        </w:tc>
      </w:tr>
      <w:tr w:rsidR="007A6890" w:rsidRPr="007A6890" w14:paraId="4813EC9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79EBC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F56D32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EFA9A1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4B6852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28EDDBB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11AFFCE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67BA7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96932C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3CD19E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67ECE5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3F7BA3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8</w:t>
            </w:r>
          </w:p>
        </w:tc>
      </w:tr>
      <w:tr w:rsidR="007A6890" w:rsidRPr="007A6890" w14:paraId="513A12F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867F8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DD7A58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4F50D93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8166D6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F711B8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0EF34A51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F5558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DE016A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8D1FE5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B179BF0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3C60679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6C17E31B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6D0B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7325E7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25ECE7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A23F09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FD1BBA1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  <w:tr w:rsidR="007A6890" w:rsidRPr="007A6890" w14:paraId="7293EC46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7077E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4B56EFA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F6F495B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B5E0E68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625BB0A1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 → Class 7</w:t>
            </w:r>
          </w:p>
        </w:tc>
      </w:tr>
      <w:tr w:rsidR="007A6890" w:rsidRPr="007A6890" w14:paraId="3868AE77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DC26D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BCA4DFC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1E9484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3448DF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3DC6057" w14:textId="77777777" w:rsidR="007A6890" w:rsidRPr="007A6890" w:rsidRDefault="007A6890" w:rsidP="007A689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A6890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</w:tr>
    </w:tbl>
    <w:p w14:paraId="22F9E24D" w14:textId="6BD32D72" w:rsidR="007A6890" w:rsidRPr="007A6890" w:rsidRDefault="007A6890" w:rsidP="007A6890">
      <w:pPr>
        <w:jc w:val="center"/>
      </w:pPr>
    </w:p>
    <w:p w14:paraId="27CE9468" w14:textId="77777777" w:rsidR="007A6890" w:rsidRDefault="007A6890" w:rsidP="007A6890">
      <w:pPr>
        <w:spacing w:before="100" w:beforeAutospacing="1" w:after="100" w:afterAutospacing="1"/>
        <w:jc w:val="center"/>
        <w:outlineLvl w:val="1"/>
        <w:rPr>
          <w:rFonts w:asciiTheme="minorHAnsi" w:hAnsiTheme="minorHAnsi" w:cstheme="minorHAnsi"/>
          <w:b/>
          <w:bCs/>
          <w:sz w:val="22"/>
          <w:szCs w:val="22"/>
        </w:rPr>
      </w:pPr>
    </w:p>
    <w:p w14:paraId="0D0EAFA1" w14:textId="6A931662" w:rsidR="007A6890" w:rsidRPr="007A6890" w:rsidRDefault="007A6890" w:rsidP="007A6890">
      <w:pPr>
        <w:spacing w:before="100" w:beforeAutospacing="1" w:after="100" w:afterAutospacing="1"/>
        <w:jc w:val="center"/>
        <w:outlineLvl w:val="1"/>
        <w:rPr>
          <w:rFonts w:asciiTheme="minorHAnsi" w:hAnsiTheme="minorHAnsi" w:cstheme="minorHAnsi"/>
          <w:sz w:val="22"/>
          <w:szCs w:val="22"/>
        </w:rPr>
      </w:pPr>
      <w:r w:rsidRPr="007A6890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2023 </w:t>
      </w:r>
      <w:r>
        <w:rPr>
          <w:rFonts w:asciiTheme="minorHAnsi" w:hAnsiTheme="minorHAnsi" w:cstheme="minorHAnsi"/>
          <w:b/>
          <w:bCs/>
          <w:sz w:val="22"/>
          <w:szCs w:val="22"/>
        </w:rPr>
        <w:t>–</w:t>
      </w:r>
      <w:r w:rsidRPr="007A6890">
        <w:rPr>
          <w:rFonts w:asciiTheme="minorHAnsi" w:hAnsiTheme="minorHAnsi" w:cstheme="minorHAnsi"/>
          <w:b/>
          <w:bCs/>
          <w:sz w:val="22"/>
          <w:szCs w:val="22"/>
        </w:rPr>
        <w:t xml:space="preserve"> November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7A6890">
        <w:rPr>
          <w:rFonts w:asciiTheme="minorHAnsi" w:hAnsiTheme="minorHAnsi" w:cstheme="minorHAnsi"/>
          <w:b/>
          <w:bCs/>
          <w:sz w:val="22"/>
          <w:szCs w:val="22"/>
        </w:rPr>
        <w:t>|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7A6890">
        <w:rPr>
          <w:rFonts w:asciiTheme="minorHAnsi" w:hAnsiTheme="minorHAnsi" w:cstheme="minorHAnsi"/>
          <w:b/>
          <w:bCs/>
          <w:sz w:val="22"/>
          <w:szCs w:val="22"/>
        </w:rPr>
        <w:t>Overall Accuracy: 0.683 | Kappa: 0.658</w:t>
      </w:r>
    </w:p>
    <w:tbl>
      <w:tblPr>
        <w:tblW w:w="0" w:type="auto"/>
        <w:tblCellSpacing w:w="15" w:type="dxa"/>
        <w:tblInd w:w="21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1256"/>
        <w:gridCol w:w="1805"/>
        <w:gridCol w:w="1383"/>
        <w:gridCol w:w="1517"/>
      </w:tblGrid>
      <w:tr w:rsidR="007A6890" w:rsidRPr="007A6890" w14:paraId="4D7597A7" w14:textId="77777777" w:rsidTr="007A68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774617F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</w:t>
            </w:r>
          </w:p>
        </w:tc>
        <w:tc>
          <w:tcPr>
            <w:tcW w:w="0" w:type="auto"/>
            <w:vAlign w:val="center"/>
            <w:hideMark/>
          </w:tcPr>
          <w:p w14:paraId="16CD0CD9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 Samples</w:t>
            </w:r>
          </w:p>
        </w:tc>
        <w:tc>
          <w:tcPr>
            <w:tcW w:w="0" w:type="auto"/>
            <w:vAlign w:val="center"/>
            <w:hideMark/>
          </w:tcPr>
          <w:p w14:paraId="53728DC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rrect Predictions</w:t>
            </w:r>
          </w:p>
        </w:tc>
        <w:tc>
          <w:tcPr>
            <w:tcW w:w="0" w:type="auto"/>
            <w:vAlign w:val="center"/>
            <w:hideMark/>
          </w:tcPr>
          <w:p w14:paraId="6CB6579F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 Accuracy</w:t>
            </w:r>
          </w:p>
        </w:tc>
        <w:tc>
          <w:tcPr>
            <w:tcW w:w="0" w:type="auto"/>
            <w:vAlign w:val="center"/>
            <w:hideMark/>
          </w:tcPr>
          <w:p w14:paraId="2A4C556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in Confusion</w:t>
            </w:r>
          </w:p>
        </w:tc>
      </w:tr>
      <w:tr w:rsidR="007A6890" w:rsidRPr="007A6890" w14:paraId="6D3BAA32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47BAD5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1D75D1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E1A06EE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788A35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7FEE1F82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4</w:t>
            </w:r>
          </w:p>
        </w:tc>
      </w:tr>
      <w:tr w:rsidR="007A6890" w:rsidRPr="007A6890" w14:paraId="77AC718F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FD36A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12578B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9496C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689CF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685A9FAC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9</w:t>
            </w:r>
          </w:p>
        </w:tc>
      </w:tr>
      <w:tr w:rsidR="007A6890" w:rsidRPr="007A6890" w14:paraId="03E1C8B4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D604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3B26745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E308AC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747A29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2348512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2DC64C3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D479C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F10D13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36DE88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B03E00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5EB701A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6</w:t>
            </w:r>
          </w:p>
        </w:tc>
      </w:tr>
      <w:tr w:rsidR="007A6890" w:rsidRPr="007A6890" w14:paraId="71CAB8BC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67965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FFEEA02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64323C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BE7E3A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3A15CF9E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10</w:t>
            </w:r>
          </w:p>
        </w:tc>
      </w:tr>
      <w:tr w:rsidR="007A6890" w:rsidRPr="007A6890" w14:paraId="4D4473DA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1E0A6C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0828A1A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AF9027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E0E5E7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07E091C2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42A583ED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1D4AC2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CC9E92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01DCC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806C5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24C8B3C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3</w:t>
            </w:r>
          </w:p>
        </w:tc>
      </w:tr>
      <w:tr w:rsidR="007A6890" w:rsidRPr="007A6890" w14:paraId="6FB31909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3027F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E43B573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694EB86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A1C3924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77C8DC29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  <w:tr w:rsidR="007A6890" w:rsidRPr="007A6890" w14:paraId="25D28E35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D4701F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4DE26DC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9859857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5323A5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42F400E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 → Class 2</w:t>
            </w:r>
          </w:p>
        </w:tc>
      </w:tr>
      <w:tr w:rsidR="007A6890" w:rsidRPr="007A6890" w14:paraId="62EF7890" w14:textId="77777777" w:rsidTr="007A68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A65243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1CAE8100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D979A5D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09D8EB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0D3A861" w14:textId="77777777" w:rsidR="007A6890" w:rsidRPr="007A6890" w:rsidRDefault="007A6890" w:rsidP="007A6890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6890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</w:tr>
    </w:tbl>
    <w:p w14:paraId="69370B41" w14:textId="2D6118FC" w:rsidR="007A6890" w:rsidRPr="007A6890" w:rsidRDefault="007A6890" w:rsidP="007A6890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747B1115" w14:textId="77777777" w:rsidR="007A6890" w:rsidRPr="007A6890" w:rsidRDefault="007A6890" w:rsidP="007A6890">
      <w:pPr>
        <w:jc w:val="center"/>
        <w:rPr>
          <w:rFonts w:asciiTheme="minorHAnsi" w:hAnsiTheme="minorHAnsi" w:cstheme="minorHAnsi"/>
          <w:sz w:val="22"/>
          <w:szCs w:val="22"/>
        </w:rPr>
      </w:pPr>
    </w:p>
    <w:sectPr w:rsidR="007A6890" w:rsidRPr="007A6890" w:rsidSect="007A68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E1F"/>
    <w:rsid w:val="001469CE"/>
    <w:rsid w:val="0041361C"/>
    <w:rsid w:val="004B5F4E"/>
    <w:rsid w:val="005B2E1F"/>
    <w:rsid w:val="007A6890"/>
    <w:rsid w:val="00906DA2"/>
    <w:rsid w:val="009A12CE"/>
    <w:rsid w:val="00BD38AB"/>
    <w:rsid w:val="00D07C4F"/>
    <w:rsid w:val="00EA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8220E"/>
  <w15:chartTrackingRefBased/>
  <w15:docId w15:val="{D8C4C751-A302-4E8D-8553-0F3DD6FEE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E1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E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E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E1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E1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E1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E1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E1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E1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E1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E1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E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E1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E1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E1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E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E1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E1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E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E1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E1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E1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E1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3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5</cp:revision>
  <dcterms:created xsi:type="dcterms:W3CDTF">2025-06-06T22:19:00Z</dcterms:created>
  <dcterms:modified xsi:type="dcterms:W3CDTF">2025-06-06T22:58:00Z</dcterms:modified>
</cp:coreProperties>
</file>